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D5883" w14:textId="77777777" w:rsidR="00697587" w:rsidRDefault="00697587" w:rsidP="00697587">
      <w:pPr>
        <w:ind w:right="-720"/>
        <w:rPr>
          <w:rFonts w:ascii="Times New Roman" w:eastAsia="Hiragino Maru Gothic Pro W4" w:hAnsi="Times New Roman" w:cs="Times New Roman"/>
          <w:b/>
        </w:rPr>
      </w:pPr>
      <w:r>
        <w:rPr>
          <w:rFonts w:ascii="Times New Roman" w:eastAsia="Hiragino Maru Gothic Pro W4" w:hAnsi="Times New Roman" w:cs="Times New Roman"/>
          <w:b/>
        </w:rPr>
        <w:t>S</w:t>
      </w:r>
      <w:r w:rsidRPr="00576F1F">
        <w:rPr>
          <w:rFonts w:ascii="Times New Roman" w:eastAsia="Hiragino Maru Gothic Pro W4" w:hAnsi="Times New Roman" w:cs="Times New Roman"/>
          <w:b/>
        </w:rPr>
        <w:t>2</w:t>
      </w:r>
      <w:r>
        <w:rPr>
          <w:rFonts w:ascii="Times New Roman" w:eastAsia="Hiragino Maru Gothic Pro W4" w:hAnsi="Times New Roman" w:cs="Times New Roman"/>
          <w:b/>
        </w:rPr>
        <w:t xml:space="preserve"> Table.</w:t>
      </w:r>
      <w:r w:rsidRPr="00576F1F">
        <w:rPr>
          <w:rFonts w:ascii="Times New Roman" w:eastAsia="Hiragino Maru Gothic Pro W4" w:hAnsi="Times New Roman" w:cs="Times New Roman"/>
          <w:b/>
        </w:rPr>
        <w:t xml:space="preserve"> Association between depressive symptoms after childbirth with sociodemographic </w:t>
      </w:r>
    </w:p>
    <w:tbl>
      <w:tblPr>
        <w:tblW w:w="10748" w:type="dxa"/>
        <w:tblInd w:w="-686" w:type="dxa"/>
        <w:tblLook w:val="04A0" w:firstRow="1" w:lastRow="0" w:firstColumn="1" w:lastColumn="0" w:noHBand="0" w:noVBand="1"/>
      </w:tblPr>
      <w:tblGrid>
        <w:gridCol w:w="2793"/>
        <w:gridCol w:w="1000"/>
        <w:gridCol w:w="1050"/>
        <w:gridCol w:w="950"/>
        <w:gridCol w:w="861"/>
        <w:gridCol w:w="1030"/>
        <w:gridCol w:w="1081"/>
        <w:gridCol w:w="875"/>
        <w:gridCol w:w="886"/>
        <w:gridCol w:w="222"/>
      </w:tblGrid>
      <w:tr w:rsidR="00697587" w:rsidRPr="003B4ADC" w14:paraId="028A9D94" w14:textId="77777777" w:rsidTr="009C6537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9BF8" w14:textId="77777777" w:rsidR="00697587" w:rsidRPr="003B4ADC" w:rsidRDefault="00697587" w:rsidP="009C6537">
            <w:pPr>
              <w:ind w:right="-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F1F">
              <w:rPr>
                <w:rFonts w:ascii="Times New Roman" w:eastAsia="Hiragino Maru Gothic Pro W4" w:hAnsi="Times New Roman" w:cs="Times New Roman"/>
                <w:b/>
              </w:rPr>
              <w:t xml:space="preserve">and </w:t>
            </w:r>
            <w:r>
              <w:rPr>
                <w:rFonts w:ascii="Times New Roman" w:eastAsia="Hiragino Maru Gothic Pro W4" w:hAnsi="Times New Roman" w:cs="Times New Roman"/>
                <w:b/>
              </w:rPr>
              <w:t>o</w:t>
            </w:r>
            <w:r w:rsidRPr="00576F1F">
              <w:rPr>
                <w:rFonts w:ascii="Times New Roman" w:eastAsia="Hiragino Maru Gothic Pro W4" w:hAnsi="Times New Roman" w:cs="Times New Roman"/>
                <w:b/>
              </w:rPr>
              <w:t xml:space="preserve">bstetric </w:t>
            </w:r>
            <w:r>
              <w:rPr>
                <w:rFonts w:ascii="Times New Roman" w:eastAsia="Hiragino Maru Gothic Pro W4" w:hAnsi="Times New Roman" w:cs="Times New Roman"/>
                <w:b/>
              </w:rPr>
              <w:t>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2EAB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2B18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EA72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F021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FE3A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C18E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06D4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CD3B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EE3596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1F3C6EFB" w14:textId="77777777" w:rsidTr="009C6537">
        <w:trPr>
          <w:trHeight w:val="302"/>
        </w:trPr>
        <w:tc>
          <w:tcPr>
            <w:tcW w:w="0" w:type="auto"/>
            <w:gridSpan w:val="5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ACBE154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s for developing depressive symptoms (n=26/511)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900D97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s for persisting depressive symptoms (n=27/512)</w:t>
            </w:r>
          </w:p>
        </w:tc>
        <w:tc>
          <w:tcPr>
            <w:tcW w:w="0" w:type="auto"/>
            <w:vAlign w:val="center"/>
            <w:hideMark/>
          </w:tcPr>
          <w:p w14:paraId="23661B92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755220A8" w14:textId="77777777" w:rsidTr="009C6537">
        <w:trPr>
          <w:trHeight w:val="317"/>
        </w:trPr>
        <w:tc>
          <w:tcPr>
            <w:tcW w:w="0" w:type="auto"/>
            <w:gridSpan w:val="5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C7A5CD6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486CCA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3C5A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7587" w:rsidRPr="003B4ADC" w14:paraId="18624EA4" w14:textId="77777777" w:rsidTr="009C6537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BD6AC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7840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CFB13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90136" w14:textId="77777777" w:rsidR="00697587" w:rsidRPr="003B4ADC" w:rsidRDefault="00697587" w:rsidP="009C65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305160" w14:textId="77777777" w:rsidR="00697587" w:rsidRPr="003B4ADC" w:rsidRDefault="00697587" w:rsidP="009C65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ECB21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3A98B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                   Yes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C43BD" w14:textId="77777777" w:rsidR="00697587" w:rsidRPr="003B4ADC" w:rsidRDefault="00697587" w:rsidP="009C65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583F8871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13A2A863" w14:textId="77777777" w:rsidTr="009C6537">
        <w:trPr>
          <w:trHeight w:val="33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F9929" w14:textId="77777777" w:rsidR="00697587" w:rsidRPr="003B4ADC" w:rsidRDefault="00697587" w:rsidP="009C6537">
            <w:pPr>
              <w:rPr>
                <w:rFonts w:ascii="Calibri" w:eastAsia="Times New Roman" w:hAnsi="Calibri" w:cs="Calibri"/>
                <w:color w:val="000000"/>
              </w:rPr>
            </w:pPr>
            <w:r w:rsidRPr="003B4AD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37A7B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EB08E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7F254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B869F0" w14:textId="77777777" w:rsidR="00697587" w:rsidRPr="003B4ADC" w:rsidRDefault="00697587" w:rsidP="009C65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0BD5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B6BC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6014C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C8085" w14:textId="77777777" w:rsidR="00697587" w:rsidRPr="003B4ADC" w:rsidRDefault="00697587" w:rsidP="009C65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5EB6C32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7AF583EA" w14:textId="77777777" w:rsidTr="009C6537">
        <w:trPr>
          <w:trHeight w:val="302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98DB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00EB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1EC6" w14:textId="77777777" w:rsidR="00697587" w:rsidRPr="003B4ADC" w:rsidRDefault="00697587" w:rsidP="009C65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4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205EE2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CC7C" w14:textId="77777777" w:rsidR="00697587" w:rsidRPr="003B4ADC" w:rsidRDefault="00697587" w:rsidP="009C65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4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765C" w14:textId="77777777" w:rsidR="00697587" w:rsidRPr="003B4ADC" w:rsidRDefault="00697587" w:rsidP="009C65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4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5B93" w14:textId="77777777" w:rsidR="00697587" w:rsidRPr="003B4ADC" w:rsidRDefault="00697587" w:rsidP="009C65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4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DA0F" w14:textId="77777777" w:rsidR="00697587" w:rsidRPr="003B4ADC" w:rsidRDefault="00697587" w:rsidP="009C65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B57279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53FF0499" w14:textId="77777777" w:rsidTr="009C6537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A0DE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3E0A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D3DD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6AAC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773AD4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918A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0949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3186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D31F" w14:textId="77777777" w:rsidR="00697587" w:rsidRPr="003B4ADC" w:rsidRDefault="00697587" w:rsidP="009C65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14:paraId="4AE52666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10104AD1" w14:textId="77777777" w:rsidTr="009C6537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50D9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8AEA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3D66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5EC7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00C147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7120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922C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 (9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68A4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9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E406F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AAA888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0F184C3E" w14:textId="77777777" w:rsidTr="009C6537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EC7F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A34B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6850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8666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F6DFE0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9900" w14:textId="77777777" w:rsidR="00697587" w:rsidRPr="003B4ADC" w:rsidRDefault="00697587" w:rsidP="009C65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4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5BF6" w14:textId="77777777" w:rsidR="00697587" w:rsidRPr="003B4ADC" w:rsidRDefault="00697587" w:rsidP="009C65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A05E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123D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666AB3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333BA783" w14:textId="77777777" w:rsidTr="009C6537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99A0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6452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656C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AC95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A4D3DB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38A0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1136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 (9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4293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C1EA" w14:textId="77777777" w:rsidR="00697587" w:rsidRPr="003B4ADC" w:rsidRDefault="00697587" w:rsidP="009C65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1BC016E9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11B3632D" w14:textId="77777777" w:rsidTr="009C6537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0F47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E399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1F06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1D18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FBFB90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6E9E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A326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 (9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DD77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6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61764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DC263A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61DE8393" w14:textId="77777777" w:rsidTr="009C6537">
        <w:trPr>
          <w:trHeight w:val="30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829A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al support from pa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0BD7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05EBEE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E579" w14:textId="77777777" w:rsidR="00697587" w:rsidRPr="003B4ADC" w:rsidRDefault="00697587" w:rsidP="009C65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4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2EE5" w14:textId="77777777" w:rsidR="00697587" w:rsidRPr="003B4ADC" w:rsidRDefault="00697587" w:rsidP="009C65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DC29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E9FD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924144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641DE579" w14:textId="77777777" w:rsidTr="009C6537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8F3F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2C7F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B7FD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330F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43C899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830E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7206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 (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2407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7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DDD6" w14:textId="77777777" w:rsidR="00697587" w:rsidRPr="003B4ADC" w:rsidRDefault="00697587" w:rsidP="009C65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0A83248D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4F67AC6D" w14:textId="77777777" w:rsidTr="009C6537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5242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9F1F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2661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20F9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6C99BD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EB17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83C9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 (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72DD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84EA4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ADD8EC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19E231AF" w14:textId="77777777" w:rsidTr="009C6537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B181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us of index bab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8EE3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258F4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7537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85A3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A311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AFC0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7613CB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63A4266A" w14:textId="77777777" w:rsidTr="009C6537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BF5F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6D37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9852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 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443F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9B2983" w14:textId="77777777" w:rsidR="00697587" w:rsidRPr="003B4ADC" w:rsidRDefault="00697587" w:rsidP="009C65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4D8C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CE3A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 (9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3CCC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4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1AA6" w14:textId="77777777" w:rsidR="00697587" w:rsidRPr="003B4ADC" w:rsidRDefault="00697587" w:rsidP="009C65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54AF4984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53A4796A" w14:textId="77777777" w:rsidTr="009C6537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AC11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/stillbirth/early neonatal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CFD0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048C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7296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8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7CBA48F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C10A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7438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9582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8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D7E29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1DADE1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70674B05" w14:textId="77777777" w:rsidTr="009C6537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A7E7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ar after childbir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454D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EF6288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C0CB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E6DE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9230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1679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BC1465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1FDEC1A0" w14:textId="77777777" w:rsidTr="009C6537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E0F9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887F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5A63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 (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5153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5189F6" w14:textId="77777777" w:rsidR="00697587" w:rsidRPr="003B4ADC" w:rsidRDefault="00697587" w:rsidP="009C65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6DAC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337B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C0E9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9291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91C27C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7587" w:rsidRPr="003B4ADC" w14:paraId="7CD27336" w14:textId="77777777" w:rsidTr="009C6537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E1E7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53F65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DF5C8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8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AEFAC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4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DB95042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8C559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7CB36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B554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821C4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D345CA2" w14:textId="77777777" w:rsidR="00697587" w:rsidRPr="003B4ADC" w:rsidRDefault="00697587" w:rsidP="009C6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09ADFF2" w14:textId="77777777" w:rsidR="00697587" w:rsidRDefault="00697587" w:rsidP="00697587"/>
    <w:p w14:paraId="28483992" w14:textId="77777777" w:rsidR="003E3195" w:rsidRDefault="003E3195"/>
    <w:sectPr w:rsidR="003E3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aru Gothic Pro W4"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587"/>
    <w:rsid w:val="0003556D"/>
    <w:rsid w:val="003E3195"/>
    <w:rsid w:val="006101FD"/>
    <w:rsid w:val="00697587"/>
    <w:rsid w:val="00D401B7"/>
    <w:rsid w:val="00EE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E2F4B"/>
  <w15:chartTrackingRefBased/>
  <w15:docId w15:val="{D5F84386-D76B-4D9A-89D9-42318E037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58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10-25T10:20:00Z</dcterms:created>
  <dcterms:modified xsi:type="dcterms:W3CDTF">2022-10-25T10:20:00Z</dcterms:modified>
</cp:coreProperties>
</file>